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8445B" w14:textId="77777777" w:rsidR="003F58C2" w:rsidRDefault="003F58C2" w:rsidP="003F58C2">
      <w:pPr>
        <w:ind w:left="-20"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Data 2</w:t>
      </w:r>
    </w:p>
    <w:p w14:paraId="24C30E35" w14:textId="598E7AF1" w:rsidR="003F58C2" w:rsidRDefault="003F58C2" w:rsidP="003F58C2">
      <w:pPr>
        <w:ind w:left="-20"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D2. </w:t>
      </w:r>
      <w:r>
        <w:rPr>
          <w:rFonts w:ascii="Times New Roman" w:eastAsia="Times New Roman" w:hAnsi="Times New Roman" w:cs="Times New Roman"/>
          <w:sz w:val="24"/>
          <w:szCs w:val="24"/>
        </w:rPr>
        <w:t>Initial p</w:t>
      </w:r>
      <w:r>
        <w:rPr>
          <w:rFonts w:ascii="Times New Roman" w:eastAsia="Times New Roman" w:hAnsi="Times New Roman" w:cs="Times New Roman"/>
          <w:sz w:val="24"/>
          <w:szCs w:val="24"/>
        </w:rPr>
        <w:t>arameters for Grid-Search 5-fold Cross-Validation for each regression model.</w:t>
      </w:r>
    </w:p>
    <w:tbl>
      <w:tblPr>
        <w:tblStyle w:val="2"/>
        <w:tblW w:w="9174" w:type="dxa"/>
        <w:tblInd w:w="-2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3745"/>
        <w:gridCol w:w="3419"/>
      </w:tblGrid>
      <w:tr w:rsidR="003F58C2" w14:paraId="4F3640A0" w14:textId="77777777" w:rsidTr="009D2BC5">
        <w:trPr>
          <w:trHeight w:val="300"/>
        </w:trPr>
        <w:tc>
          <w:tcPr>
            <w:tcW w:w="2010" w:type="dxa"/>
          </w:tcPr>
          <w:p w14:paraId="6A04D51A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3745" w:type="dxa"/>
          </w:tcPr>
          <w:p w14:paraId="56703C15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itial Grid-Search Parameters</w:t>
            </w:r>
          </w:p>
        </w:tc>
        <w:tc>
          <w:tcPr>
            <w:tcW w:w="3419" w:type="dxa"/>
          </w:tcPr>
          <w:p w14:paraId="2ABDD237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nal Parameters</w:t>
            </w:r>
          </w:p>
        </w:tc>
      </w:tr>
      <w:tr w:rsidR="003F58C2" w14:paraId="0806B880" w14:textId="77777777" w:rsidTr="009D2BC5">
        <w:trPr>
          <w:trHeight w:val="300"/>
        </w:trPr>
        <w:tc>
          <w:tcPr>
            <w:tcW w:w="2010" w:type="dxa"/>
          </w:tcPr>
          <w:p w14:paraId="6F5A2040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sso</w:t>
            </w:r>
          </w:p>
        </w:tc>
        <w:tc>
          <w:tcPr>
            <w:tcW w:w="3745" w:type="dxa"/>
          </w:tcPr>
          <w:p w14:paraId="6F942731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alpha': [0.0001, 0.001, 0.01, 0.1, 1]</w:t>
            </w:r>
          </w:p>
        </w:tc>
        <w:tc>
          <w:tcPr>
            <w:tcW w:w="3419" w:type="dxa"/>
          </w:tcPr>
          <w:p w14:paraId="21B06B07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alpha':0.0001</w:t>
            </w:r>
          </w:p>
        </w:tc>
      </w:tr>
      <w:tr w:rsidR="003F58C2" w14:paraId="01955B29" w14:textId="77777777" w:rsidTr="009D2BC5">
        <w:trPr>
          <w:trHeight w:val="300"/>
        </w:trPr>
        <w:tc>
          <w:tcPr>
            <w:tcW w:w="2010" w:type="dxa"/>
          </w:tcPr>
          <w:p w14:paraId="04E0A885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ussian Regression (GPR)</w:t>
            </w:r>
          </w:p>
        </w:tc>
        <w:tc>
          <w:tcPr>
            <w:tcW w:w="3745" w:type="dxa"/>
          </w:tcPr>
          <w:p w14:paraId="39ADBBA0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kernel': RBF(length_scale=1.0),</w:t>
            </w:r>
          </w:p>
          <w:p w14:paraId="5903C3A3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alpha': [1e-10, 1e-2, 1, 10],</w:t>
            </w:r>
          </w:p>
          <w:p w14:paraId="00752E3E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normalize_y': [True, False],</w:t>
            </w:r>
          </w:p>
          <w:p w14:paraId="2A7BB4D3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n_restarts_optimizer': [0, 5, 10]</w:t>
            </w:r>
          </w:p>
        </w:tc>
        <w:tc>
          <w:tcPr>
            <w:tcW w:w="3419" w:type="dxa"/>
          </w:tcPr>
          <w:p w14:paraId="66D4D440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nel': RBF(length_scale=66),</w:t>
            </w:r>
          </w:p>
          <w:p w14:paraId="0DDF792D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pha': 0.063, '</w:t>
            </w:r>
          </w:p>
          <w:p w14:paraId="51386DF1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normalize_y': True,</w:t>
            </w:r>
          </w:p>
          <w:p w14:paraId="7CDE9209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n_restarts_optimizer': 9,</w:t>
            </w:r>
          </w:p>
        </w:tc>
      </w:tr>
      <w:tr w:rsidR="003F58C2" w14:paraId="35CA9D1A" w14:textId="77777777" w:rsidTr="009D2BC5">
        <w:trPr>
          <w:trHeight w:val="300"/>
        </w:trPr>
        <w:tc>
          <w:tcPr>
            <w:tcW w:w="2010" w:type="dxa"/>
          </w:tcPr>
          <w:p w14:paraId="59D6D8FC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XG Boost (XGB)</w:t>
            </w:r>
          </w:p>
        </w:tc>
        <w:tc>
          <w:tcPr>
            <w:tcW w:w="3745" w:type="dxa"/>
          </w:tcPr>
          <w:p w14:paraId="224F1204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learning_rate': [0.1, 0.15, 0.2], </w:t>
            </w:r>
          </w:p>
          <w:p w14:paraId="4E72F9EB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n_estimators': [35, 50, 75, 100], </w:t>
            </w:r>
          </w:p>
          <w:p w14:paraId="2BEA9DBD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max_depth': [5, 10, 15], </w:t>
            </w:r>
          </w:p>
          <w:p w14:paraId="62B22EAE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subsample': [0.8, 0.9, 1.0],</w:t>
            </w:r>
          </w:p>
          <w:p w14:paraId="68B5ACF0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colsample_bytree': [0.8, 0.9, 1.0],</w:t>
            </w:r>
          </w:p>
          <w:p w14:paraId="1CB86A53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min_child_weight': [1, 2, 3], </w:t>
            </w:r>
          </w:p>
          <w:p w14:paraId="69D3C4A5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gamma': [0, 0.1, 0.2], </w:t>
            </w:r>
          </w:p>
          <w:p w14:paraId="7C2BED9E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reg_alpha': [0, 0.01, 0.1], </w:t>
            </w:r>
          </w:p>
          <w:p w14:paraId="3C47B405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reg_lambda': [0.5, 0.75, 1, 1.5, 2.0]</w:t>
            </w:r>
          </w:p>
        </w:tc>
        <w:tc>
          <w:tcPr>
            <w:tcW w:w="3419" w:type="dxa"/>
          </w:tcPr>
          <w:p w14:paraId="25D1F3C4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learning_rate': 0.15,</w:t>
            </w:r>
          </w:p>
          <w:p w14:paraId="028178C7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n_estimators': 35,</w:t>
            </w:r>
          </w:p>
          <w:p w14:paraId="3C032437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max_depth': 14,</w:t>
            </w:r>
          </w:p>
          <w:p w14:paraId="5F91151E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subsample': 0.82,</w:t>
            </w:r>
          </w:p>
          <w:p w14:paraId="5BE40726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sample_bytree': 1.0, </w:t>
            </w:r>
          </w:p>
          <w:p w14:paraId="55F3222F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min_child_weight': 2,</w:t>
            </w:r>
          </w:p>
          <w:p w14:paraId="6B7335B2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gamma': 0, </w:t>
            </w:r>
          </w:p>
          <w:p w14:paraId="3DDFD896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_alpha': 0.1,</w:t>
            </w:r>
          </w:p>
          <w:p w14:paraId="4F84D420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reg_lambda': 0.75</w:t>
            </w:r>
          </w:p>
        </w:tc>
      </w:tr>
      <w:tr w:rsidR="003F58C2" w14:paraId="664C1DAB" w14:textId="77777777" w:rsidTr="009D2BC5">
        <w:trPr>
          <w:trHeight w:val="300"/>
        </w:trPr>
        <w:tc>
          <w:tcPr>
            <w:tcW w:w="2010" w:type="dxa"/>
          </w:tcPr>
          <w:p w14:paraId="38F9C13E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ndom Forest Regressor (RFR)</w:t>
            </w:r>
          </w:p>
        </w:tc>
        <w:tc>
          <w:tcPr>
            <w:tcW w:w="3745" w:type="dxa"/>
          </w:tcPr>
          <w:p w14:paraId="60773659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n_estimators': [500, 75, 100], </w:t>
            </w:r>
          </w:p>
          <w:p w14:paraId="586CD177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max_depth': [None, 10, 15, 20], </w:t>
            </w:r>
          </w:p>
          <w:p w14:paraId="61ACB9F7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min_samples_split': [2, 5, 10], </w:t>
            </w:r>
          </w:p>
          <w:p w14:paraId="3A671C9C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min_samples_leaf': [1, 2, 4], </w:t>
            </w:r>
          </w:p>
          <w:p w14:paraId="20C16B62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max_features': ['auto', 'sqrt', 'log2'], </w:t>
            </w:r>
          </w:p>
          <w:p w14:paraId="374158DB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bootstrap': [True, False]</w:t>
            </w:r>
          </w:p>
        </w:tc>
        <w:tc>
          <w:tcPr>
            <w:tcW w:w="3419" w:type="dxa"/>
          </w:tcPr>
          <w:p w14:paraId="60FAA39F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n_estimators': 50,  </w:t>
            </w:r>
          </w:p>
          <w:p w14:paraId="0A63F158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_depth': 15,</w:t>
            </w:r>
          </w:p>
          <w:p w14:paraId="372E63A2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min_samples_split': 2,</w:t>
            </w:r>
          </w:p>
          <w:p w14:paraId="09B10D34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min_samples_leaf': 1,</w:t>
            </w:r>
          </w:p>
          <w:p w14:paraId="68544513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max_features': 'auto',</w:t>
            </w:r>
          </w:p>
          <w:p w14:paraId="03EAEB28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otstrap': True</w:t>
            </w:r>
          </w:p>
        </w:tc>
      </w:tr>
      <w:tr w:rsidR="003F58C2" w14:paraId="74B1C410" w14:textId="77777777" w:rsidTr="009D2BC5">
        <w:trPr>
          <w:trHeight w:val="532"/>
        </w:trPr>
        <w:tc>
          <w:tcPr>
            <w:tcW w:w="2010" w:type="dxa"/>
          </w:tcPr>
          <w:p w14:paraId="111B158C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pport Vector Regressor (SVR)</w:t>
            </w:r>
          </w:p>
        </w:tc>
        <w:tc>
          <w:tcPr>
            <w:tcW w:w="3745" w:type="dxa"/>
          </w:tcPr>
          <w:p w14:paraId="571648F7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kernel': ['rbf'], </w:t>
            </w:r>
          </w:p>
          <w:p w14:paraId="0CFA12E9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C': [0.1, 1, 10, 100, 1000, 10000], </w:t>
            </w:r>
          </w:p>
          <w:p w14:paraId="70B42CB0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gamma': ['scale', 'auto', 1, 0.1, 0.01],</w:t>
            </w:r>
          </w:p>
          <w:p w14:paraId="4B23570B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epsilon': [0.01, 0.1, 0.2, 0.5, 1]</w:t>
            </w:r>
          </w:p>
        </w:tc>
        <w:tc>
          <w:tcPr>
            <w:tcW w:w="3419" w:type="dxa"/>
          </w:tcPr>
          <w:p w14:paraId="25CF2B9F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kernel': ['rbf'], </w:t>
            </w:r>
          </w:p>
          <w:p w14:paraId="17C93873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'C': 47500, </w:t>
            </w:r>
          </w:p>
          <w:p w14:paraId="1D874469" w14:textId="77777777" w:rsidR="003F58C2" w:rsidRDefault="003F58C2" w:rsidP="009D2B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gamma': 0.0095</w:t>
            </w:r>
          </w:p>
          <w:p w14:paraId="69581F33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epsilon': 0.09</w:t>
            </w:r>
          </w:p>
        </w:tc>
      </w:tr>
      <w:tr w:rsidR="003F58C2" w14:paraId="2D26746A" w14:textId="77777777" w:rsidTr="009D2BC5">
        <w:trPr>
          <w:trHeight w:val="300"/>
        </w:trPr>
        <w:tc>
          <w:tcPr>
            <w:tcW w:w="2010" w:type="dxa"/>
          </w:tcPr>
          <w:p w14:paraId="62BB802A" w14:textId="77777777" w:rsidR="003F58C2" w:rsidRDefault="003F58C2" w:rsidP="009D2BC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tificial Neural Network (ANN)</w:t>
            </w:r>
          </w:p>
        </w:tc>
        <w:tc>
          <w:tcPr>
            <w:tcW w:w="3745" w:type="dxa"/>
          </w:tcPr>
          <w:p w14:paraId="4E30A9E4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Input ': 32</w:t>
            </w:r>
          </w:p>
          <w:p w14:paraId="3BF2797A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Dense 1': [21, 19, 17, 15, 13, 11]</w:t>
            </w:r>
          </w:p>
          <w:p w14:paraId="602B1B81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Dense 2': [13, 11, 9, 7, 5, 3]</w:t>
            </w:r>
          </w:p>
          <w:p w14:paraId="70CB0A10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Output ': 1</w:t>
            </w:r>
          </w:p>
        </w:tc>
        <w:tc>
          <w:tcPr>
            <w:tcW w:w="3419" w:type="dxa"/>
          </w:tcPr>
          <w:p w14:paraId="384DFEB9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Input ': 32</w:t>
            </w:r>
          </w:p>
          <w:p w14:paraId="2331E33D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Dense 1': 13</w:t>
            </w:r>
          </w:p>
          <w:p w14:paraId="4BE76171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Dense 2': 7</w:t>
            </w:r>
          </w:p>
          <w:p w14:paraId="0692146E" w14:textId="77777777" w:rsidR="003F58C2" w:rsidRDefault="003F58C2" w:rsidP="009D2BC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'Output ': 1</w:t>
            </w:r>
          </w:p>
        </w:tc>
      </w:tr>
    </w:tbl>
    <w:p w14:paraId="374CBFAE" w14:textId="77777777" w:rsidR="003F58C2" w:rsidRDefault="003F58C2" w:rsidP="003F58C2">
      <w:pPr>
        <w:ind w:left="-20"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519BB4" w14:textId="77777777" w:rsidR="00834745" w:rsidRDefault="00834745"/>
    <w:sectPr w:rsidR="008347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C2"/>
    <w:rsid w:val="0027197C"/>
    <w:rsid w:val="00280492"/>
    <w:rsid w:val="003F58C2"/>
    <w:rsid w:val="0064570A"/>
    <w:rsid w:val="007368FD"/>
    <w:rsid w:val="00834745"/>
    <w:rsid w:val="0084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CF52C"/>
  <w15:chartTrackingRefBased/>
  <w15:docId w15:val="{B1CF7FFE-A13B-465F-A566-51D344D99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8C2"/>
    <w:rPr>
      <w:rFonts w:ascii="Calibri" w:eastAsia="Calibri" w:hAnsi="Calibri" w:cs="Calibri"/>
      <w:kern w:val="0"/>
      <w:lang w:val="en-US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2">
    <w:name w:val="2"/>
    <w:basedOn w:val="Tablanormal"/>
    <w:rsid w:val="003F58C2"/>
    <w:pPr>
      <w:spacing w:after="0" w:line="240" w:lineRule="auto"/>
    </w:pPr>
    <w:rPr>
      <w:rFonts w:ascii="Calibri" w:eastAsia="Calibri" w:hAnsi="Calibri" w:cs="Calibri"/>
      <w:kern w:val="0"/>
      <w:lang w:val="en-US" w:eastAsia="es-CO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ngel Pinto</dc:creator>
  <cp:keywords/>
  <dc:description/>
  <cp:lastModifiedBy>Juan David Rangel Pinto</cp:lastModifiedBy>
  <cp:revision>1</cp:revision>
  <dcterms:created xsi:type="dcterms:W3CDTF">2024-10-18T01:41:00Z</dcterms:created>
  <dcterms:modified xsi:type="dcterms:W3CDTF">2024-10-18T01:56:00Z</dcterms:modified>
</cp:coreProperties>
</file>